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2262" w:rsidRPr="00DF503E" w:rsidRDefault="00122262" w:rsidP="00122262">
      <w:pPr>
        <w:snapToGrid w:val="0"/>
        <w:spacing w:before="0" w:after="0"/>
        <w:rPr>
          <w:rFonts w:cs="Times New Roman"/>
          <w:szCs w:val="24"/>
        </w:rPr>
      </w:pPr>
      <w:r w:rsidRPr="00DF503E">
        <w:rPr>
          <w:rFonts w:cs="Times New Roman"/>
          <w:b/>
          <w:szCs w:val="24"/>
        </w:rPr>
        <w:t>Tabl</w:t>
      </w:r>
      <w:r w:rsidRPr="002418C0">
        <w:rPr>
          <w:rFonts w:cs="Times New Roman"/>
          <w:b/>
          <w:szCs w:val="24"/>
        </w:rPr>
        <w:t>e S3. Alp</w:t>
      </w:r>
      <w:r w:rsidRPr="00772456">
        <w:rPr>
          <w:rFonts w:cs="Times New Roman"/>
          <w:b/>
          <w:szCs w:val="24"/>
        </w:rPr>
        <w:t xml:space="preserve">ha-diversityof </w:t>
      </w:r>
      <w:r>
        <w:rPr>
          <w:rFonts w:cs="Times New Roman"/>
          <w:b/>
          <w:szCs w:val="24"/>
        </w:rPr>
        <w:t xml:space="preserve">the </w:t>
      </w:r>
      <w:r w:rsidRPr="00772456">
        <w:rPr>
          <w:rFonts w:cs="Times New Roman"/>
          <w:b/>
          <w:szCs w:val="24"/>
        </w:rPr>
        <w:t>gut microbiota</w:t>
      </w:r>
    </w:p>
    <w:p w:rsidR="00122262" w:rsidRPr="00DF503E" w:rsidRDefault="00122262" w:rsidP="00122262">
      <w:pPr>
        <w:rPr>
          <w:rFonts w:cs="Times New Roman"/>
        </w:rPr>
      </w:pPr>
    </w:p>
    <w:tbl>
      <w:tblPr>
        <w:tblW w:w="0" w:type="auto"/>
        <w:tblInd w:w="93" w:type="dxa"/>
        <w:tblLook w:val="04A0"/>
      </w:tblPr>
      <w:tblGrid>
        <w:gridCol w:w="2773"/>
        <w:gridCol w:w="1438"/>
        <w:gridCol w:w="1550"/>
        <w:gridCol w:w="928"/>
      </w:tblGrid>
      <w:tr w:rsidR="00122262" w:rsidRPr="00DF503E" w:rsidTr="006D33E6">
        <w:trPr>
          <w:trHeight w:val="5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2262" w:rsidRPr="00C0376B" w:rsidRDefault="00122262" w:rsidP="006D33E6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262" w:rsidRPr="00C0376B" w:rsidRDefault="00122262" w:rsidP="006D33E6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-16V group</w:t>
            </w:r>
            <w:r w:rsidRPr="00C0376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  <w:t>(n=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262" w:rsidRPr="00C0376B" w:rsidRDefault="00122262" w:rsidP="006D33E6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ntrol group</w:t>
            </w:r>
            <w:r w:rsidRPr="00C0376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  <w:t>(n=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2262" w:rsidRPr="00C0376B" w:rsidRDefault="00122262" w:rsidP="006D33E6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C0376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value</w:t>
            </w:r>
          </w:p>
        </w:tc>
      </w:tr>
      <w:tr w:rsidR="00122262" w:rsidRPr="00DF503E" w:rsidTr="006D33E6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2262" w:rsidRPr="00C0376B" w:rsidRDefault="00122262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hao1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2262" w:rsidRPr="00C0376B" w:rsidRDefault="00122262" w:rsidP="006D33E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0.37 ± 1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262" w:rsidRPr="00C0376B" w:rsidRDefault="00122262" w:rsidP="006D33E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4.65 ± 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122262" w:rsidRPr="00C0376B" w:rsidRDefault="00122262" w:rsidP="006D33E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93</w:t>
            </w:r>
          </w:p>
        </w:tc>
      </w:tr>
      <w:tr w:rsidR="00122262" w:rsidRPr="00DF503E" w:rsidTr="006D33E6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2262" w:rsidRPr="00C0376B" w:rsidRDefault="00122262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erved O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262" w:rsidRPr="00C0376B" w:rsidRDefault="00122262" w:rsidP="006D33E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17 ± 1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262" w:rsidRPr="00C0376B" w:rsidRDefault="00122262" w:rsidP="006D33E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40 ± 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122262" w:rsidRPr="00C0376B" w:rsidRDefault="00122262" w:rsidP="006D33E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8</w:t>
            </w:r>
          </w:p>
        </w:tc>
      </w:tr>
      <w:tr w:rsidR="00122262" w:rsidRPr="00DF503E" w:rsidTr="006D33E6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2262" w:rsidRPr="00C0376B" w:rsidRDefault="00122262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aith’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logenetic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262" w:rsidRPr="00C0376B" w:rsidRDefault="00122262" w:rsidP="006D33E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6 ± 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262" w:rsidRPr="00C0376B" w:rsidRDefault="00122262" w:rsidP="006D33E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3 ± 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122262" w:rsidRPr="00C0376B" w:rsidRDefault="00122262" w:rsidP="006D33E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4</w:t>
            </w:r>
          </w:p>
        </w:tc>
      </w:tr>
      <w:tr w:rsidR="00122262" w:rsidRPr="00DF503E" w:rsidTr="006D33E6">
        <w:trPr>
          <w:trHeight w:val="285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2262" w:rsidRPr="00C0376B" w:rsidRDefault="00122262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nnon’s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2262" w:rsidRPr="00C0376B" w:rsidRDefault="00122262" w:rsidP="006D33E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 ± 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2262" w:rsidRPr="00C0376B" w:rsidRDefault="00122262" w:rsidP="006D33E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 ± 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2262" w:rsidRPr="00C0376B" w:rsidRDefault="00122262" w:rsidP="006D33E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0</w:t>
            </w:r>
          </w:p>
        </w:tc>
      </w:tr>
    </w:tbl>
    <w:p w:rsidR="00122262" w:rsidRPr="00DF503E" w:rsidRDefault="00122262" w:rsidP="00122262">
      <w:pPr>
        <w:snapToGrid w:val="0"/>
        <w:spacing w:after="0"/>
        <w:rPr>
          <w:rFonts w:cs="Times New Roman"/>
        </w:rPr>
      </w:pPr>
    </w:p>
    <w:p w:rsidR="00122262" w:rsidRPr="00DF503E" w:rsidRDefault="00122262" w:rsidP="00122262">
      <w:pPr>
        <w:snapToGrid w:val="0"/>
        <w:spacing w:before="0" w:after="0"/>
        <w:rPr>
          <w:rFonts w:cs="Times New Roman"/>
          <w:szCs w:val="24"/>
        </w:rPr>
      </w:pPr>
      <w:r w:rsidRPr="00DF503E">
        <w:rPr>
          <w:rFonts w:cs="Times New Roman"/>
          <w:szCs w:val="24"/>
        </w:rPr>
        <w:t xml:space="preserve">Data are expressed as </w:t>
      </w:r>
      <w:r>
        <w:rPr>
          <w:rFonts w:cs="Times New Roman"/>
          <w:szCs w:val="24"/>
        </w:rPr>
        <w:t xml:space="preserve">the </w:t>
      </w:r>
      <w:r w:rsidRPr="00DF503E">
        <w:rPr>
          <w:rFonts w:cs="Times New Roman"/>
          <w:szCs w:val="24"/>
        </w:rPr>
        <w:t xml:space="preserve">mean ± SD.Intergroup differences were analyzed using the unpaired Student’s </w:t>
      </w:r>
      <w:r w:rsidRPr="00DF503E">
        <w:rPr>
          <w:rFonts w:cs="Times New Roman"/>
          <w:i/>
          <w:iCs/>
          <w:szCs w:val="24"/>
        </w:rPr>
        <w:t>t</w:t>
      </w:r>
      <w:r w:rsidRPr="00DF503E">
        <w:rPr>
          <w:rFonts w:cs="Times New Roman"/>
          <w:szCs w:val="24"/>
        </w:rPr>
        <w:t>-test.</w:t>
      </w:r>
      <w:r>
        <w:rPr>
          <w:rFonts w:cs="Times New Roman"/>
          <w:szCs w:val="24"/>
        </w:rPr>
        <w:t xml:space="preserve"> OTUs, operational taxonomic units.</w:t>
      </w:r>
    </w:p>
    <w:p w:rsidR="005A4179" w:rsidRDefault="004A7AE0"/>
    <w:sectPr w:rsidR="005A4179" w:rsidSect="004A7AE0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122262"/>
    <w:rsid w:val="00122262"/>
    <w:rsid w:val="001A12B6"/>
    <w:rsid w:val="004A7AE0"/>
    <w:rsid w:val="00BD63FF"/>
    <w:rsid w:val="00C20E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262"/>
    <w:pPr>
      <w:spacing w:before="120" w:after="240" w:line="240" w:lineRule="auto"/>
    </w:pPr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2226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Vijay</cp:lastModifiedBy>
  <cp:revision>2</cp:revision>
  <dcterms:created xsi:type="dcterms:W3CDTF">2021-03-17T16:40:00Z</dcterms:created>
  <dcterms:modified xsi:type="dcterms:W3CDTF">2021-03-31T11:35:00Z</dcterms:modified>
</cp:coreProperties>
</file>